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112B1" w14:textId="4AF1B729" w:rsidR="00321BA9" w:rsidRDefault="00877A79" w:rsidP="00321BA9">
      <w:pPr>
        <w:jc w:val="center"/>
        <w:rPr>
          <w:rFonts w:ascii="Helvetica" w:hAnsi="Helvetica" w:cs="Times New Roman"/>
          <w:b/>
          <w:sz w:val="44"/>
          <w:szCs w:val="44"/>
        </w:rPr>
      </w:pPr>
      <w:r>
        <w:rPr>
          <w:rFonts w:ascii="Helvetica" w:hAnsi="Helvetica" w:cs="Times New Roman"/>
          <w:b/>
          <w:sz w:val="44"/>
          <w:szCs w:val="44"/>
        </w:rPr>
        <w:t>Additional file 2</w:t>
      </w:r>
    </w:p>
    <w:p w14:paraId="2226C2E1" w14:textId="50EDD6E0" w:rsidR="00321BA9" w:rsidRPr="00586453" w:rsidRDefault="00321BA9" w:rsidP="00321BA9">
      <w:pPr>
        <w:jc w:val="center"/>
        <w:rPr>
          <w:rFonts w:ascii="Helvetica" w:hAnsi="Helvetica" w:cs="Times New Roman"/>
          <w:b/>
          <w:sz w:val="28"/>
          <w:szCs w:val="28"/>
        </w:rPr>
      </w:pPr>
      <w:r>
        <w:rPr>
          <w:rFonts w:ascii="Helvetica" w:hAnsi="Helvetica"/>
          <w:b/>
          <w:sz w:val="28"/>
          <w:szCs w:val="28"/>
        </w:rPr>
        <w:t xml:space="preserve">pwrEWAS: </w:t>
      </w:r>
      <w:r w:rsidRPr="00586453">
        <w:rPr>
          <w:rFonts w:ascii="Helvetica" w:hAnsi="Helvetica"/>
          <w:b/>
          <w:sz w:val="28"/>
          <w:szCs w:val="28"/>
        </w:rPr>
        <w:t xml:space="preserve">A </w:t>
      </w:r>
      <w:r w:rsidR="008C0820">
        <w:rPr>
          <w:rFonts w:ascii="Helvetica" w:hAnsi="Helvetica"/>
          <w:b/>
          <w:sz w:val="28"/>
          <w:szCs w:val="28"/>
        </w:rPr>
        <w:t>user-friendly</w:t>
      </w:r>
      <w:r w:rsidRPr="00586453">
        <w:rPr>
          <w:rFonts w:ascii="Helvetica" w:hAnsi="Helvetica"/>
          <w:b/>
          <w:sz w:val="28"/>
          <w:szCs w:val="28"/>
        </w:rPr>
        <w:t xml:space="preserve"> tool for comprehensive power estimation in </w:t>
      </w:r>
      <w:r w:rsidR="008C0820" w:rsidRPr="001E262E">
        <w:rPr>
          <w:rFonts w:ascii="Arial" w:eastAsiaTheme="majorEastAsia" w:hAnsi="Arial" w:cs="Arial"/>
          <w:b/>
          <w:sz w:val="28"/>
          <w:szCs w:val="24"/>
        </w:rPr>
        <w:t>epigenome wide association studies (EWAS)</w:t>
      </w:r>
    </w:p>
    <w:p w14:paraId="041735B7" w14:textId="51FFF728" w:rsidR="00147F62" w:rsidRDefault="00321BA9" w:rsidP="00877A79">
      <w:pPr>
        <w:pStyle w:val="Author-Group"/>
        <w:jc w:val="center"/>
        <w:rPr>
          <w:rFonts w:ascii="Helvetica" w:hAnsi="Helvetica"/>
        </w:rPr>
      </w:pPr>
      <w:r w:rsidRPr="00586453">
        <w:rPr>
          <w:rFonts w:ascii="Helvetica" w:hAnsi="Helvetica"/>
        </w:rPr>
        <w:t>Stefan Graw, Rosalyn Henn</w:t>
      </w:r>
      <w:r>
        <w:rPr>
          <w:rFonts w:ascii="Helvetica" w:hAnsi="Helvetica"/>
        </w:rPr>
        <w:t xml:space="preserve">, </w:t>
      </w:r>
      <w:r w:rsidRPr="00586453">
        <w:rPr>
          <w:rFonts w:ascii="Helvetica" w:hAnsi="Helvetica"/>
        </w:rPr>
        <w:t>Jeffrey A. Thompson</w:t>
      </w:r>
      <w:r>
        <w:rPr>
          <w:rFonts w:ascii="Helvetica" w:hAnsi="Helvetica"/>
        </w:rPr>
        <w:t xml:space="preserve">, </w:t>
      </w:r>
      <w:r w:rsidRPr="00586453">
        <w:rPr>
          <w:rFonts w:ascii="Helvetica" w:hAnsi="Helvetica"/>
        </w:rPr>
        <w:t>and Devin C. Koestler</w:t>
      </w:r>
    </w:p>
    <w:p w14:paraId="47096582" w14:textId="5BD6E669" w:rsidR="000F3202" w:rsidRDefault="000F3202" w:rsidP="000F3202">
      <w:pPr>
        <w:pStyle w:val="Heading1"/>
        <w:rPr>
          <w:rFonts w:cs="Arial"/>
          <w:color w:val="auto"/>
          <w:sz w:val="24"/>
          <w:szCs w:val="24"/>
        </w:rPr>
      </w:pPr>
      <w:r>
        <w:rPr>
          <w:rFonts w:cs="Arial"/>
          <w:color w:val="auto"/>
          <w:sz w:val="24"/>
          <w:szCs w:val="24"/>
        </w:rPr>
        <w:t>Figures</w:t>
      </w:r>
    </w:p>
    <w:p w14:paraId="5B956D80" w14:textId="514C9D29" w:rsidR="000D7875" w:rsidRDefault="000A6A9E" w:rsidP="000D7875">
      <w:pPr>
        <w:pStyle w:val="Default"/>
      </w:pPr>
      <w:r>
        <w:rPr>
          <w:noProof/>
        </w:rPr>
        <w:drawing>
          <wp:inline distT="0" distB="0" distL="0" distR="0" wp14:anchorId="71FE3D16" wp14:editId="69A3E976">
            <wp:extent cx="5939790" cy="5939790"/>
            <wp:effectExtent l="0" t="0" r="3810" b="3810"/>
            <wp:docPr id="1" name="Picture 1" descr="S:\Biostats\BIO-STAT\Koestler Devin\GRAs\Stefan Graw\dissertation paper 1\rcode\deltaBetaDistribution\delta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:\Biostats\BIO-STAT\Koestler Devin\GRAs\Stefan Graw\dissertation paper 1\rcode\deltaBetaDistribution\deltaDistribution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93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96AB15" w14:textId="20EBC46C" w:rsidR="000D7875" w:rsidRPr="001B3073" w:rsidRDefault="000D7875" w:rsidP="000D7875">
      <w:pPr>
        <w:pStyle w:val="Default"/>
        <w:jc w:val="both"/>
        <w:rPr>
          <w:rFonts w:eastAsiaTheme="minorEastAsia"/>
        </w:rPr>
      </w:pPr>
      <w:r w:rsidRPr="000F3202">
        <w:rPr>
          <w:rFonts w:ascii="Helvetica" w:hAnsi="Helvetica"/>
          <w:b/>
        </w:rPr>
        <w:t xml:space="preserve">Supplementary </w:t>
      </w:r>
      <w:r w:rsidRPr="00C2733A">
        <w:rPr>
          <w:rFonts w:ascii="Helvetica" w:hAnsi="Helvetica"/>
          <w:b/>
        </w:rPr>
        <w:t xml:space="preserve">Figure </w:t>
      </w:r>
      <w:r>
        <w:rPr>
          <w:rFonts w:ascii="Helvetica" w:hAnsi="Helvetica"/>
          <w:b/>
        </w:rPr>
        <w:t>1</w:t>
      </w:r>
      <w:r w:rsidRPr="00C2733A">
        <w:rPr>
          <w:rFonts w:ascii="Helvetica" w:hAnsi="Helvetica"/>
          <w:b/>
        </w:rPr>
        <w:t>:</w:t>
      </w:r>
      <w:r>
        <w:rPr>
          <w:rFonts w:ascii="Helvetica" w:hAnsi="Helvetica"/>
          <w:b/>
        </w:rPr>
        <w:t xml:space="preserve"> </w:t>
      </w:r>
      <w:bookmarkStart w:id="0" w:name="_Hlk1314120"/>
      <w:r w:rsidR="007A5761">
        <w:rPr>
          <w:rFonts w:ascii="Helvetica" w:hAnsi="Helvetica"/>
          <w:b/>
        </w:rPr>
        <w:t>Empirical d</w:t>
      </w:r>
      <w:r>
        <w:rPr>
          <w:rFonts w:ascii="Helvetica" w:hAnsi="Helvetica"/>
          <w:b/>
        </w:rPr>
        <w:t>istributions of differences in DNAm for CpGs identified in different studies.</w:t>
      </w:r>
      <w:r>
        <w:rPr>
          <w:rFonts w:ascii="Helvetica" w:hAnsi="Helvetica"/>
        </w:rPr>
        <w:t xml:space="preserve"> </w:t>
      </w:r>
      <w:bookmarkStart w:id="1" w:name="_Hlk1314138"/>
      <w:bookmarkEnd w:id="0"/>
      <w:r w:rsidRPr="007A5761">
        <w:rPr>
          <w:rFonts w:ascii="Helvetica" w:eastAsiaTheme="minorEastAsia" w:hAnsi="Helvetica"/>
        </w:rPr>
        <w:t xml:space="preserve">Density plots showing the distribution of differences in DNAm for CpGs identified in </w:t>
      </w:r>
      <w:r w:rsidRPr="00FA7A5E">
        <w:rPr>
          <w:rFonts w:ascii="Helvetica" w:eastAsiaTheme="minorEastAsia" w:hAnsi="Helvetica"/>
          <w:color w:val="auto"/>
        </w:rPr>
        <w:t xml:space="preserve">the following three studies: PMC6084815 </w:t>
      </w:r>
      <w:r w:rsidRPr="00FA7A5E">
        <w:rPr>
          <w:rFonts w:ascii="Helvetica" w:eastAsiaTheme="minorEastAsia" w:hAnsi="Helvetica"/>
          <w:color w:val="auto"/>
        </w:rPr>
        <w:fldChar w:fldCharType="begin">
          <w:fldData xml:space="preserve">PEVuZE5vdGU+PENpdGU+PEF1dGhvcj5IYW5ub248L0F1dGhvcj48WWVhcj4yMDE4PC9ZZWFyPjxS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</w:fldData>
        </w:fldChar>
      </w:r>
      <w:r w:rsidRPr="00FA7A5E">
        <w:rPr>
          <w:rFonts w:ascii="Helvetica" w:eastAsiaTheme="minorEastAsia" w:hAnsi="Helvetica"/>
          <w:color w:val="auto"/>
        </w:rPr>
        <w:instrText xml:space="preserve"> ADDIN EN.CITE </w:instrText>
      </w:r>
      <w:r w:rsidRPr="00FA7A5E">
        <w:rPr>
          <w:rFonts w:ascii="Helvetica" w:eastAsiaTheme="minorEastAsia" w:hAnsi="Helvetica"/>
          <w:color w:val="auto"/>
        </w:rPr>
        <w:fldChar w:fldCharType="begin">
          <w:fldData xml:space="preserve">PEVuZE5vdGU+PENpdGU+PEF1dGhvcj5IYW5ub248L0F1dGhvcj48WWVhcj4yMDE4PC9ZZWFyPjxS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</w:fldData>
        </w:fldChar>
      </w:r>
      <w:r w:rsidRPr="00FA7A5E">
        <w:rPr>
          <w:rFonts w:ascii="Helvetica" w:eastAsiaTheme="minorEastAsia" w:hAnsi="Helvetica"/>
          <w:color w:val="auto"/>
        </w:rPr>
        <w:instrText xml:space="preserve"> ADDIN EN.CITE.DATA </w:instrText>
      </w:r>
      <w:r w:rsidRPr="00FA7A5E">
        <w:rPr>
          <w:rFonts w:ascii="Helvetica" w:eastAsiaTheme="minorEastAsia" w:hAnsi="Helvetica"/>
          <w:color w:val="auto"/>
        </w:rPr>
      </w:r>
      <w:r w:rsidRPr="00FA7A5E">
        <w:rPr>
          <w:rFonts w:ascii="Helvetica" w:eastAsiaTheme="minorEastAsia" w:hAnsi="Helvetica"/>
          <w:color w:val="auto"/>
        </w:rPr>
        <w:fldChar w:fldCharType="end"/>
      </w:r>
      <w:r w:rsidRPr="00FA7A5E">
        <w:rPr>
          <w:rFonts w:ascii="Helvetica" w:eastAsiaTheme="minorEastAsia" w:hAnsi="Helvetica"/>
          <w:color w:val="auto"/>
        </w:rPr>
      </w:r>
      <w:r w:rsidRPr="00FA7A5E">
        <w:rPr>
          <w:rFonts w:ascii="Helvetica" w:eastAsiaTheme="minorEastAsia" w:hAnsi="Helvetica"/>
          <w:color w:val="auto"/>
        </w:rPr>
        <w:fldChar w:fldCharType="separate"/>
      </w:r>
      <w:r w:rsidRPr="00FA7A5E">
        <w:rPr>
          <w:rFonts w:ascii="Helvetica" w:eastAsiaTheme="minorEastAsia" w:hAnsi="Helvetica"/>
          <w:noProof/>
          <w:color w:val="auto"/>
        </w:rPr>
        <w:t>[1]</w:t>
      </w:r>
      <w:r w:rsidRPr="00FA7A5E">
        <w:rPr>
          <w:rFonts w:ascii="Helvetica" w:eastAsiaTheme="minorEastAsia" w:hAnsi="Helvetica"/>
          <w:color w:val="auto"/>
        </w:rPr>
        <w:fldChar w:fldCharType="end"/>
      </w:r>
      <w:r w:rsidRPr="00FA7A5E">
        <w:rPr>
          <w:rFonts w:ascii="Helvetica" w:eastAsiaTheme="minorEastAsia" w:hAnsi="Helvetica"/>
          <w:color w:val="auto"/>
        </w:rPr>
        <w:fldChar w:fldCharType="begin"/>
      </w:r>
      <w:r w:rsidRPr="00FA7A5E">
        <w:rPr>
          <w:rFonts w:ascii="Helvetica" w:eastAsiaTheme="minorEastAsia" w:hAnsi="Helvetica"/>
          <w:color w:val="auto"/>
        </w:rPr>
        <w:fldChar w:fldCharType="separate"/>
      </w:r>
      <w:r w:rsidRPr="00FA7A5E">
        <w:rPr>
          <w:rFonts w:ascii="Helvetica" w:eastAsiaTheme="minorEastAsia" w:hAnsi="Helvetica"/>
          <w:color w:val="auto"/>
        </w:rPr>
        <w:t>{Hannon, 2018 #53}</w:t>
      </w:r>
      <w:r w:rsidRPr="00FA7A5E">
        <w:rPr>
          <w:rFonts w:ascii="Helvetica" w:eastAsiaTheme="minorEastAsia" w:hAnsi="Helvetica"/>
          <w:color w:val="auto"/>
        </w:rPr>
        <w:fldChar w:fldCharType="end"/>
      </w:r>
      <w:r w:rsidRPr="00FA7A5E">
        <w:rPr>
          <w:rFonts w:ascii="Helvetica" w:eastAsiaTheme="minorEastAsia" w:hAnsi="Helvetica"/>
          <w:color w:val="auto"/>
        </w:rPr>
        <w:t xml:space="preserve">, </w:t>
      </w:r>
      <w:bookmarkStart w:id="2" w:name="_Hlk1311094"/>
      <w:r w:rsidRPr="00FA7A5E">
        <w:rPr>
          <w:rFonts w:ascii="Helvetica" w:eastAsiaTheme="minorEastAsia" w:hAnsi="Helvetica"/>
          <w:color w:val="auto"/>
        </w:rPr>
        <w:t xml:space="preserve">PMC4256841 </w:t>
      </w:r>
      <w:bookmarkEnd w:id="2"/>
      <w:r w:rsidRPr="00FA7A5E">
        <w:rPr>
          <w:rFonts w:ascii="Helvetica" w:eastAsiaTheme="minorEastAsia" w:hAnsi="Helvetica"/>
          <w:color w:val="auto"/>
        </w:rPr>
        <w:lastRenderedPageBreak/>
        <w:fldChar w:fldCharType="begin"/>
      </w:r>
      <w:r w:rsidRPr="00FA7A5E">
        <w:rPr>
          <w:rFonts w:ascii="Helvetica" w:eastAsiaTheme="minorEastAsia" w:hAnsi="Helvetica"/>
          <w:color w:val="auto"/>
        </w:rPr>
        <w:instrText xml:space="preserve"> ADDIN EN.CITE &lt;EndNote&gt;&lt;Cite&gt;&lt;Author&gt;Hall&lt;/Author&gt;&lt;Year&gt;2014&lt;/Year&gt;&lt;RecNum&gt;54&lt;/RecNum&gt;&lt;DisplayText&gt;[2]&lt;/DisplayText&gt;&lt;record&gt;&lt;rec-number&gt;54&lt;/rec-number&gt;&lt;foreign-keys&gt;&lt;key app="EN" db-id="25as2zeprdrpv6e9wdb5w2xtpdp5t90xzf5w" timestamp="1549733025"&gt;54&lt;/key&gt;&lt;/foreign-keys&gt;&lt;ref-type name="Journal Article"&gt;17&lt;/ref-type&gt;&lt;contributors&gt;&lt;authors&gt;&lt;author&gt;Hall, E.&lt;/author&gt;&lt;author&gt;Volkov, P.&lt;/author&gt;&lt;author&gt;Dayeh, T.&lt;/author&gt;&lt;author&gt;Esguerra, J. L. S.&lt;/author&gt;&lt;author&gt;Salo, S.&lt;/author&gt;&lt;author&gt;Eliasson, L.&lt;/author&gt;&lt;author&gt;Ronn, T.&lt;/author&gt;&lt;author&gt;Bacos, K.&lt;/author&gt;&lt;author&gt;Ling, C.&lt;/author&gt;&lt;/authors&gt;&lt;/contributors&gt;&lt;auth-address&gt;Lund Univ, Scania Univ Hosp, CRC, Lund Univ Diabet Ctr,Dept Clin Sci,Epigenet &amp;amp; Dia, S-20502 Malmo, Sweden&amp;#xD;Lund Univ, Lund Univ Diabet Ctr, CRC, Dept Clin Sci,Islet Cell Exocytosis, S-20502 Malmo, Sweden&lt;/auth-address&gt;&lt;titles&gt;&lt;title&gt;Sex differences in the genome-wide DNA methylation pattern and impact on gene expression, microRNA levels and insulin secretion in human pancreatic islets&lt;/title&gt;&lt;secondary-title&gt;Genome Biology&lt;/secondary-title&gt;&lt;alt-title&gt;Genome Biol&lt;/alt-title&gt;&lt;/titles&gt;&lt;periodical&gt;&lt;full-title&gt;Genome Biology&lt;/full-title&gt;&lt;abbr-1&gt;Genome Biol&lt;/abbr-1&gt;&lt;/periodical&gt;&lt;alt-periodical&gt;&lt;full-title&gt;Genome Biology&lt;/full-title&gt;&lt;abbr-1&gt;Genome Biol&lt;/abbr-1&gt;&lt;/alt-periodical&gt;&lt;volume&gt;15&lt;/volume&gt;&lt;number&gt;12&lt;/number&gt;&lt;keywords&gt;&lt;keyword&gt;body-specific methylation&lt;/keyword&gt;&lt;keyword&gt;beta-cell function&lt;/keyword&gt;&lt;keyword&gt;glucose-metabolism&lt;/keyword&gt;&lt;keyword&gt;decreased expression&lt;/keyword&gt;&lt;keyword&gt;lymphoid development&lt;/keyword&gt;&lt;keyword&gt;microarray data&lt;/keyword&gt;&lt;keyword&gt;x-inactivation&lt;/keyword&gt;&lt;keyword&gt;sudhl6 cells&lt;/keyword&gt;&lt;keyword&gt;mice&lt;/keyword&gt;&lt;keyword&gt;gender&lt;/keyword&gt;&lt;/keywords&gt;&lt;dates&gt;&lt;year&gt;2014&lt;/year&gt;&lt;/dates&gt;&lt;isbn&gt;1474-760x&lt;/isbn&gt;&lt;accession-num&gt;WOS:000346609500006&lt;/accession-num&gt;&lt;urls&gt;&lt;related-urls&gt;&lt;url&gt;&amp;lt;Go to ISI&amp;gt;://WOS:000346609500006&lt;/url&gt;&lt;/related-urls&gt;&lt;/urls&gt;&lt;electronic-resource-num&gt;ARTN 522&amp;#xD;10.1186/s13059-014-0522-z&lt;/electronic-resource-num&gt;&lt;language&gt;English&lt;/language&gt;&lt;/record&gt;&lt;/Cite&gt;&lt;/EndNote&gt;</w:instrText>
      </w:r>
      <w:r w:rsidRPr="00FA7A5E">
        <w:rPr>
          <w:rFonts w:ascii="Helvetica" w:eastAsiaTheme="minorEastAsia" w:hAnsi="Helvetica"/>
          <w:color w:val="auto"/>
        </w:rPr>
        <w:fldChar w:fldCharType="separate"/>
      </w:r>
      <w:r w:rsidRPr="00FA7A5E">
        <w:rPr>
          <w:rFonts w:ascii="Helvetica" w:eastAsiaTheme="minorEastAsia" w:hAnsi="Helvetica"/>
          <w:noProof/>
          <w:color w:val="auto"/>
        </w:rPr>
        <w:t>[2]</w:t>
      </w:r>
      <w:r w:rsidRPr="00FA7A5E">
        <w:rPr>
          <w:rFonts w:ascii="Helvetica" w:eastAsiaTheme="minorEastAsia" w:hAnsi="Helvetica"/>
          <w:color w:val="auto"/>
        </w:rPr>
        <w:fldChar w:fldCharType="end"/>
      </w:r>
      <w:r w:rsidRPr="00FA7A5E">
        <w:rPr>
          <w:rFonts w:ascii="Helvetica" w:eastAsiaTheme="minorEastAsia" w:hAnsi="Helvetica"/>
          <w:color w:val="auto"/>
        </w:rPr>
        <w:t xml:space="preserve">, and </w:t>
      </w:r>
      <w:bookmarkStart w:id="3" w:name="_Hlk1311391"/>
      <w:r w:rsidRPr="00FA7A5E">
        <w:rPr>
          <w:rFonts w:ascii="Helvetica" w:eastAsiaTheme="minorEastAsia" w:hAnsi="Helvetica"/>
          <w:color w:val="auto"/>
        </w:rPr>
        <w:t xml:space="preserve">PMC4864062 </w:t>
      </w:r>
      <w:bookmarkEnd w:id="3"/>
      <w:r w:rsidRPr="00FA7A5E">
        <w:rPr>
          <w:rFonts w:ascii="Helvetica" w:eastAsiaTheme="minorEastAsia" w:hAnsi="Helvetica"/>
          <w:color w:val="auto"/>
        </w:rPr>
        <w:fldChar w:fldCharType="begin"/>
      </w:r>
      <w:r w:rsidRPr="00FA7A5E">
        <w:rPr>
          <w:rFonts w:ascii="Helvetica" w:eastAsiaTheme="minorEastAsia" w:hAnsi="Helvetica"/>
          <w:color w:val="auto"/>
        </w:rPr>
        <w:instrText xml:space="preserve"> ADDIN EN.CITE &lt;EndNote&gt;&lt;Cite&gt;&lt;Author&gt;Moran&lt;/Author&gt;&lt;Year&gt;2016&lt;/Year&gt;&lt;RecNum&gt;55&lt;/RecNum&gt;&lt;DisplayText&gt;[3]&lt;/DisplayText&gt;&lt;record&gt;&lt;rec-number&gt;55&lt;/rec-number&gt;&lt;foreign-keys&gt;&lt;key app="EN" db-id="25as2zeprdrpv6e9wdb5w2xtpdp5t90xzf5w" timestamp="1549733118"&gt;55&lt;/key&gt;&lt;/foreign-keys&gt;&lt;ref-type name="Journal Article"&gt;17&lt;/ref-type&gt;&lt;contributors&gt;&lt;authors&gt;&lt;author&gt;Moran, S.&lt;/author&gt;&lt;author&gt;Arribas, C.&lt;/author&gt;&lt;author&gt;Esteller, M.&lt;/author&gt;&lt;/authors&gt;&lt;/contributors&gt;&lt;auth-address&gt;Canc Epigenet &amp;amp; Biol Program PEBC, Barcelona 08908, Catalonia, Spain&amp;#xD;Univ Barcelona, Sch Med, Dept Physiol 2, Barcelona, Catalonia, Spain&amp;#xD;Inst Catalana Recerca &amp;amp; Estudis Avancats, Barcelona, Catalonia, Spain&lt;/auth-address&gt;&lt;titles&gt;&lt;title&gt;Validation of a DNA methylation microarray for 850,000 CpG sites of the human genome enriched in enhancer sequences&lt;/title&gt;&lt;secondary-title&gt;Epigenomics&lt;/secondary-title&gt;&lt;alt-title&gt;Epigenomics-Uk&lt;/alt-title&gt;&lt;/titles&gt;&lt;periodical&gt;&lt;full-title&gt;Epigenomics&lt;/full-title&gt;&lt;/periodical&gt;&lt;pages&gt;389-399&lt;/pages&gt;&lt;volume&gt;8&lt;/volume&gt;&lt;number&gt;3&lt;/number&gt;&lt;keywords&gt;&lt;keyword&gt;5-hydroxymethylcytosine&lt;/keyword&gt;&lt;keyword&gt;cpg sites&lt;/keyword&gt;&lt;keyword&gt;DNA methylation&lt;/keyword&gt;&lt;keyword&gt;epigenetics&lt;/keyword&gt;&lt;keyword&gt;microarray&lt;/keyword&gt;&lt;keyword&gt;paraffin&lt;/keyword&gt;&lt;keyword&gt;validation&lt;/keyword&gt;&lt;keyword&gt;super-enhancers&lt;/keyword&gt;&lt;keyword&gt;cell identity&lt;/keyword&gt;&lt;keyword&gt;cancer&lt;/keyword&gt;&lt;keyword&gt;susceptibility&lt;/keyword&gt;&lt;keyword&gt;epigenetics&lt;/keyword&gt;&lt;keyword&gt;chromatin&lt;/keyword&gt;&lt;keyword&gt;disease&lt;/keyword&gt;&lt;keyword&gt;genes&lt;/keyword&gt;&lt;keyword&gt;atlas&lt;/keyword&gt;&lt;keyword&gt;map&lt;/keyword&gt;&lt;/keywords&gt;&lt;dates&gt;&lt;year&gt;2016&lt;/year&gt;&lt;/dates&gt;&lt;isbn&gt;1750-1911&lt;/isbn&gt;&lt;accession-num&gt;WOS:000371901700008&lt;/accession-num&gt;&lt;urls&gt;&lt;related-urls&gt;&lt;url&gt;&amp;lt;Go to ISI&amp;gt;://WOS:000371901700008&lt;/url&gt;&lt;/related-urls&gt;&lt;/urls&gt;&lt;electronic-resource-num&gt;10.2217/epi.15.114&lt;/electronic-resource-num&gt;&lt;language&gt;English&lt;/language&gt;&lt;/record&gt;&lt;/Cite&gt;&lt;/EndNote&gt;</w:instrText>
      </w:r>
      <w:r w:rsidRPr="00FA7A5E">
        <w:rPr>
          <w:rFonts w:ascii="Helvetica" w:eastAsiaTheme="minorEastAsia" w:hAnsi="Helvetica"/>
          <w:color w:val="auto"/>
        </w:rPr>
        <w:fldChar w:fldCharType="separate"/>
      </w:r>
      <w:r w:rsidRPr="00FA7A5E">
        <w:rPr>
          <w:rFonts w:ascii="Helvetica" w:eastAsiaTheme="minorEastAsia" w:hAnsi="Helvetica"/>
          <w:noProof/>
          <w:color w:val="auto"/>
        </w:rPr>
        <w:t>[3]</w:t>
      </w:r>
      <w:r w:rsidRPr="00FA7A5E">
        <w:rPr>
          <w:rFonts w:ascii="Helvetica" w:eastAsiaTheme="minorEastAsia" w:hAnsi="Helvetica"/>
          <w:color w:val="auto"/>
        </w:rPr>
        <w:fldChar w:fldCharType="end"/>
      </w:r>
      <w:r w:rsidRPr="00FA7A5E">
        <w:rPr>
          <w:rFonts w:ascii="Helvetica" w:eastAsiaTheme="minorEastAsia" w:hAnsi="Helvetica"/>
          <w:color w:val="auto"/>
        </w:rPr>
        <w:t xml:space="preserve">. </w:t>
      </w:r>
      <w:bookmarkStart w:id="4" w:name="_Hlk1313774"/>
      <w:r w:rsidR="007A5761" w:rsidRPr="00FA7A5E">
        <w:rPr>
          <w:color w:val="auto"/>
        </w:rPr>
        <w:t>The first study (PMC6084815) reported the differences in DNAm (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auto"/>
              </w:rPr>
              <m:t>Δ</m:t>
            </m:r>
            <m:ctrlPr>
              <w:rPr>
                <w:rFonts w:ascii="Cambria Math" w:hAnsi="Cambria Math"/>
                <w:color w:val="auto"/>
              </w:rPr>
            </m:ctrlPr>
          </m:e>
          <m:sub>
            <m:r>
              <w:rPr>
                <w:rFonts w:ascii="Cambria Math" w:hAnsi="Cambria Math"/>
                <w:color w:val="auto"/>
              </w:rPr>
              <m:t>β</m:t>
            </m:r>
          </m:sub>
        </m:sSub>
      </m:oMath>
      <w:r w:rsidR="007A5761" w:rsidRPr="00FA7A5E">
        <w:rPr>
          <w:color w:val="auto"/>
        </w:rPr>
        <w:t xml:space="preserve">) of 20,001 differentially methylated CpGs (p-value &lt; </w:t>
      </w:r>
      <m:oMath>
        <m:r>
          <w:rPr>
            <w:rFonts w:ascii="Cambria Math" w:hAnsi="Cambria Math"/>
            <w:color w:val="auto"/>
          </w:rPr>
          <m:t>1x</m:t>
        </m:r>
        <m:sSup>
          <m:sSupPr>
            <m:ctrlPr>
              <w:rPr>
                <w:rFonts w:ascii="Cambria Math" w:hAnsi="Cambria Math"/>
                <w:i/>
                <w:color w:val="auto"/>
              </w:rPr>
            </m:ctrlPr>
          </m:sSupPr>
          <m:e>
            <m:r>
              <w:rPr>
                <w:rFonts w:ascii="Cambria Math" w:hAnsi="Cambria Math"/>
                <w:color w:val="auto"/>
              </w:rPr>
              <m:t>10</m:t>
            </m:r>
          </m:e>
          <m:sup>
            <m:r>
              <w:rPr>
                <w:rFonts w:ascii="Cambria Math" w:hAnsi="Cambria Math"/>
                <w:color w:val="auto"/>
              </w:rPr>
              <m:t>-8</m:t>
            </m:r>
          </m:sup>
        </m:sSup>
      </m:oMath>
      <w:r w:rsidR="007A5761" w:rsidRPr="00FA7A5E">
        <w:rPr>
          <w:color w:val="auto"/>
        </w:rPr>
        <w:t>) comparing the additive genetic effects between monozygotic and dizygotic twins</w:t>
      </w:r>
      <w:bookmarkEnd w:id="4"/>
      <w:r w:rsidR="007A5761" w:rsidRPr="00FA7A5E">
        <w:rPr>
          <w:color w:val="auto"/>
        </w:rPr>
        <w:t>. The second study (PMC4256841) identified 470 differentially CpGs specific to the sex in human pancreatic islets. Difference in DNAm greater than 0.05 with a FDR less than 5% (</w:t>
      </w:r>
      <m:oMath>
        <m:r>
          <m:rPr>
            <m:sty m:val="p"/>
          </m:rPr>
          <w:rPr>
            <w:rFonts w:ascii="Cambria Math" w:hAnsi="Cambria Math"/>
            <w:color w:val="auto"/>
          </w:rPr>
          <m:t>q&lt;0.05</m:t>
        </m:r>
      </m:oMath>
      <w:r w:rsidR="007A5761" w:rsidRPr="00FA7A5E">
        <w:rPr>
          <w:color w:val="auto"/>
        </w:rPr>
        <w:t xml:space="preserve">) were provided. In the third study (PMC4864062) two normal tissues were discriminated based on their methylation profile: colon mucosa (NC22A) and neurons (N229). Differences in DNAm greater than 0.33 were reported for 73,774 CpGs. It becomes apparent that simulating differences in DNAm from a truncated normal distribution, where values around zero </w:t>
      </w:r>
      <w:r w:rsidR="007A5761" w:rsidRPr="00FA7A5E">
        <w:rPr>
          <w:rFonts w:eastAsiaTheme="minorEastAsia"/>
          <w:color w:val="auto"/>
        </w:rPr>
        <w:t xml:space="preserve">(detection limit) </w:t>
      </w:r>
      <w:r w:rsidR="007A5761" w:rsidRPr="00FA7A5E">
        <w:rPr>
          <w:color w:val="auto"/>
        </w:rPr>
        <w:t xml:space="preserve">are omitted, imitates observed values reasonable </w:t>
      </w:r>
      <w:r w:rsidR="000E7F78">
        <w:rPr>
          <w:color w:val="auto"/>
        </w:rPr>
        <w:t>well</w:t>
      </w:r>
      <w:r w:rsidR="007A5761" w:rsidRPr="00FA7A5E">
        <w:rPr>
          <w:color w:val="auto"/>
        </w:rPr>
        <w:t xml:space="preserve">. The truncation of the normal distribution is required due to the support of </w:t>
      </w:r>
      <m:oMath>
        <m:sSub>
          <m:sSubPr>
            <m:ctrlPr>
              <w:rPr>
                <w:rFonts w:ascii="Cambria Math" w:hAnsi="Cambria Math"/>
                <w:i/>
                <w:color w:val="auto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auto"/>
                <w:sz w:val="22"/>
                <w:szCs w:val="22"/>
              </w:rPr>
              <m:t>Δ</m:t>
            </m:r>
            <m:ctrlPr>
              <w:rPr>
                <w:rFonts w:ascii="Cambria Math" w:hAnsi="Cambria Math"/>
                <w:color w:val="auto"/>
                <w:sz w:val="22"/>
                <w:szCs w:val="22"/>
              </w:rPr>
            </m:ctrlPr>
          </m:e>
          <m:sub>
            <m:r>
              <w:rPr>
                <w:rFonts w:ascii="Cambria Math" w:hAnsi="Cambria Math"/>
                <w:color w:val="auto"/>
                <w:sz w:val="22"/>
                <w:szCs w:val="22"/>
              </w:rPr>
              <m:t>β</m:t>
            </m:r>
          </m:sub>
        </m:sSub>
      </m:oMath>
      <w:r w:rsidR="007A5761" w:rsidRPr="00FA7A5E">
        <w:rPr>
          <w:color w:val="auto"/>
          <w:sz w:val="22"/>
          <w:szCs w:val="22"/>
        </w:rPr>
        <w:t xml:space="preserve"> (</w:t>
      </w:r>
      <m:oMath>
        <m:r>
          <w:rPr>
            <w:rFonts w:ascii="Cambria Math" w:hAnsi="Cambria Math"/>
            <w:color w:val="auto"/>
            <w:sz w:val="22"/>
            <w:szCs w:val="22"/>
          </w:rPr>
          <m:t>-1≤</m:t>
        </m:r>
        <m:sSub>
          <m:sSubPr>
            <m:ctrlPr>
              <w:rPr>
                <w:rFonts w:ascii="Cambria Math" w:hAnsi="Cambria Math"/>
                <w:i/>
                <w:color w:val="auto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auto"/>
                <w:sz w:val="22"/>
                <w:szCs w:val="22"/>
              </w:rPr>
              <m:t>Δ</m:t>
            </m:r>
          </m:e>
          <m:sub>
            <m:r>
              <w:rPr>
                <w:rFonts w:ascii="Cambria Math" w:hAnsi="Cambria Math"/>
                <w:color w:val="auto"/>
                <w:sz w:val="22"/>
                <w:szCs w:val="22"/>
              </w:rPr>
              <m:t>β</m:t>
            </m:r>
          </m:sub>
        </m:sSub>
        <m:r>
          <w:rPr>
            <w:rFonts w:ascii="Cambria Math" w:hAnsi="Cambria Math"/>
            <w:color w:val="auto"/>
            <w:sz w:val="22"/>
            <w:szCs w:val="22"/>
          </w:rPr>
          <m:t>≤1</m:t>
        </m:r>
      </m:oMath>
      <w:r w:rsidR="007A5761" w:rsidRPr="00FA7A5E">
        <w:rPr>
          <w:color w:val="auto"/>
          <w:sz w:val="22"/>
          <w:szCs w:val="22"/>
        </w:rPr>
        <w:t>).</w:t>
      </w:r>
      <w:r w:rsidR="007A5761" w:rsidRPr="00FA7A5E">
        <w:rPr>
          <w:rFonts w:ascii="Helvetica" w:eastAsiaTheme="minorEastAsia" w:hAnsi="Helvetica"/>
          <w:color w:val="auto"/>
        </w:rPr>
        <w:t xml:space="preserve"> </w:t>
      </w:r>
      <w:r w:rsidRPr="00FA7A5E">
        <w:rPr>
          <w:rFonts w:eastAsiaTheme="minorEastAsia"/>
          <w:color w:val="auto"/>
        </w:rPr>
        <w:t>Even though the shown distributions exhibit some imbalance between positi</w:t>
      </w:r>
      <w:r>
        <w:rPr>
          <w:rFonts w:eastAsiaTheme="minorEastAsia"/>
        </w:rPr>
        <w:t xml:space="preserve">ve and negative values, it is not necessary </w:t>
      </w:r>
      <w:r w:rsidR="00666C61">
        <w:rPr>
          <w:rFonts w:eastAsiaTheme="minorEastAsia"/>
        </w:rPr>
        <w:t xml:space="preserve">to </w:t>
      </w:r>
      <w:r>
        <w:rPr>
          <w:rFonts w:eastAsiaTheme="minorEastAsia"/>
        </w:rPr>
        <w:t xml:space="preserve">preserve this potential </w:t>
      </w:r>
      <w:r w:rsidRPr="00294499">
        <w:rPr>
          <w:rFonts w:eastAsiaTheme="minorEastAsia"/>
        </w:rPr>
        <w:t>imbalance</w:t>
      </w:r>
      <w:r>
        <w:rPr>
          <w:rFonts w:eastAsiaTheme="minorEastAsia"/>
        </w:rPr>
        <w:t xml:space="preserve"> as it will not affect the estimated power.</w:t>
      </w:r>
    </w:p>
    <w:bookmarkEnd w:id="1"/>
    <w:p w14:paraId="5E522841" w14:textId="2CCE509C" w:rsidR="000D7875" w:rsidRDefault="000D7875">
      <w:pPr>
        <w:rPr>
          <w:rFonts w:ascii="Arial" w:hAnsi="Arial" w:cs="Arial"/>
          <w:color w:val="000000"/>
          <w:sz w:val="24"/>
          <w:szCs w:val="24"/>
        </w:rPr>
      </w:pPr>
      <w:r>
        <w:br w:type="page"/>
      </w:r>
    </w:p>
    <w:p w14:paraId="01F7317D" w14:textId="77777777" w:rsidR="000D7875" w:rsidRPr="00FA7A5E" w:rsidRDefault="000D7875" w:rsidP="00FA7A5E">
      <w:pPr>
        <w:pStyle w:val="Default"/>
      </w:pPr>
      <w:bookmarkStart w:id="5" w:name="_GoBack"/>
    </w:p>
    <w:bookmarkEnd w:id="5"/>
    <w:p w14:paraId="2AEA377A" w14:textId="76438560" w:rsidR="000F3202" w:rsidRDefault="000A6A9E" w:rsidP="000F3202">
      <w:pPr>
        <w:pStyle w:val="Default"/>
        <w:jc w:val="center"/>
        <w:rPr>
          <w:rFonts w:ascii="Helvetica" w:hAnsi="Helvetica"/>
        </w:rPr>
      </w:pPr>
      <w:r>
        <w:rPr>
          <w:rFonts w:ascii="Helvetica" w:hAnsi="Helvetica"/>
          <w:noProof/>
        </w:rPr>
        <w:drawing>
          <wp:inline distT="0" distB="0" distL="0" distR="0" wp14:anchorId="32FF79E4" wp14:editId="5287FE78">
            <wp:extent cx="5939790" cy="5319395"/>
            <wp:effectExtent l="0" t="0" r="3810" b="0"/>
            <wp:docPr id="2" name="Picture 2" descr="S:\Biostats\BIO-STAT\Koestler Devin\GRAs\Stefan Graw\dissertation paper 1\figures and tables\figureToFindTau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:\Biostats\BIO-STAT\Koestler Devin\GRAs\Stefan Graw\dissertation paper 1\figures and tables\figureToFindTau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31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5E46C" w14:textId="69F75A35" w:rsidR="000F3202" w:rsidRPr="000F3202" w:rsidRDefault="000F3202" w:rsidP="000F3202">
      <w:pPr>
        <w:pStyle w:val="Default"/>
        <w:jc w:val="both"/>
      </w:pPr>
      <w:r w:rsidRPr="000F3202">
        <w:rPr>
          <w:rFonts w:ascii="Helvetica" w:hAnsi="Helvetica"/>
          <w:b/>
        </w:rPr>
        <w:t xml:space="preserve">Supplementary </w:t>
      </w:r>
      <w:r w:rsidRPr="00C2733A">
        <w:rPr>
          <w:rFonts w:ascii="Helvetica" w:hAnsi="Helvetica"/>
          <w:b/>
        </w:rPr>
        <w:t xml:space="preserve">Figure </w:t>
      </w:r>
      <w:r w:rsidR="00FA7A5E">
        <w:rPr>
          <w:rFonts w:ascii="Helvetica" w:hAnsi="Helvetica"/>
          <w:b/>
        </w:rPr>
        <w:t>2</w:t>
      </w:r>
      <w:r w:rsidRPr="00C2733A">
        <w:rPr>
          <w:rFonts w:ascii="Helvetica" w:hAnsi="Helvetica"/>
          <w:b/>
        </w:rPr>
        <w:t xml:space="preserve">: </w:t>
      </w:r>
      <w:r>
        <w:rPr>
          <w:rFonts w:ascii="Helvetica" w:hAnsi="Helvetica"/>
          <w:b/>
        </w:rPr>
        <w:t>Distributions of simulated differences in DNAm (</w:t>
      </w: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Δ</m:t>
            </m:r>
            <m:ctrlPr>
              <w:rPr>
                <w:rFonts w:ascii="Cambria Math" w:hAnsi="Cambria Math"/>
                <w:b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</w:rPr>
              <m:t>β</m:t>
            </m:r>
          </m:sub>
        </m:sSub>
      </m:oMath>
      <w:r>
        <w:rPr>
          <w:rFonts w:ascii="Helvetica" w:hAnsi="Helvetica"/>
          <w:b/>
        </w:rPr>
        <w:t>) for different target effect sizes.</w:t>
      </w:r>
      <w:r>
        <w:rPr>
          <w:rFonts w:ascii="Helvetica" w:hAnsi="Helvetic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β</m:t>
            </m:r>
          </m:sub>
        </m:sSub>
      </m:oMath>
      <w:r>
        <w:rPr>
          <w:rFonts w:ascii="Helvetica" w:eastAsiaTheme="minorEastAsia" w:hAnsi="Helvetica"/>
        </w:rPr>
        <w:t xml:space="preserve"> is simulated using a truncated normal distributi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Δ</m:t>
            </m:r>
            <m:ctrlPr>
              <w:rPr>
                <w:rFonts w:ascii="Cambria Math" w:eastAsiaTheme="minorEastAsia" w:hAnsi="Cambria Math"/>
              </w:rPr>
            </m:ctrlPr>
          </m:e>
          <m:sub>
            <m:r>
              <w:rPr>
                <w:rFonts w:ascii="Cambria Math" w:eastAsiaTheme="minorEastAsia" w:hAnsi="Cambria Math"/>
              </w:rPr>
              <m:t>β,k</m:t>
            </m:r>
          </m:sub>
        </m:sSub>
        <m:r>
          <w:rPr>
            <w:rFonts w:ascii="Cambria Math" w:eastAsiaTheme="minorEastAsia" w:hAnsi="Cambria Math"/>
          </w:rPr>
          <m:t>~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eastAsiaTheme="minorEastAsia" w:hAnsi="Cambria Math"/>
          </w:rPr>
          <m:t>(0,τ)</m:t>
        </m:r>
      </m:oMath>
      <w:r>
        <w:rPr>
          <w:rFonts w:ascii="Helvetica" w:eastAsiaTheme="minorEastAsia" w:hAnsi="Helvetica"/>
        </w:rPr>
        <w:t xml:space="preserve">. To match the targeted maximal difference in DNAm, </w:t>
      </w:r>
      <m:oMath>
        <m:r>
          <w:rPr>
            <w:rFonts w:ascii="Cambria Math" w:hAnsi="Cambria Math"/>
          </w:rPr>
          <m:t>τ</m:t>
        </m:r>
      </m:oMath>
      <w:r>
        <w:rPr>
          <w:rFonts w:ascii="Helvetica" w:eastAsiaTheme="minorEastAsia" w:hAnsi="Helvetica"/>
        </w:rPr>
        <w:t xml:space="preserve"> is stepwise adjusted until the 99.99</w:t>
      </w:r>
      <w:r w:rsidRPr="000F3202">
        <w:rPr>
          <w:rFonts w:ascii="Helvetica" w:eastAsiaTheme="minorEastAsia" w:hAnsi="Helvetica"/>
          <w:vertAlign w:val="superscript"/>
        </w:rPr>
        <w:t>th</w:t>
      </w:r>
      <w:r>
        <w:rPr>
          <w:rFonts w:ascii="Helvetica" w:eastAsiaTheme="minorEastAsia" w:hAnsi="Helvetica"/>
        </w:rPr>
        <w:t xml:space="preserve"> percentile </w:t>
      </w:r>
      <w:r>
        <w:t xml:space="preserve">of the absolute value of </w:t>
      </w:r>
      <w:r w:rsidRPr="00D863EF">
        <w:t xml:space="preserve">simulat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β,k</m:t>
            </m:r>
          </m:sub>
        </m:sSub>
      </m:oMath>
      <w:r w:rsidRPr="00D863EF">
        <w:t>’s</w:t>
      </w:r>
      <w:r>
        <w:t xml:space="preserve"> falls within a range (vertical colored dotted lines) around the targeted </w:t>
      </w:r>
      <w:r w:rsidRPr="00D863EF">
        <w:t xml:space="preserve">maximal difference in </w:t>
      </w:r>
      <w:r>
        <w:t>DNAm. The range is equal the detection limit (vertical black dotted lines). Based on a default detection limit of 0.01, the 99.99</w:t>
      </w:r>
      <w:r w:rsidRPr="000F3202">
        <w:rPr>
          <w:vertAlign w:val="superscript"/>
        </w:rPr>
        <w:t>th</w:t>
      </w:r>
      <w:r>
        <w:t xml:space="preserve"> percentile needs to fall within a target effect size </w:t>
      </w:r>
      <m:oMath>
        <m:r>
          <w:rPr>
            <w:rFonts w:ascii="Cambria Math" w:hAnsi="Cambria Math"/>
          </w:rPr>
          <m:t>± 0.005</m:t>
        </m:r>
      </m:oMath>
      <w:r>
        <w:rPr>
          <w:rFonts w:eastAsiaTheme="minorEastAsia"/>
        </w:rPr>
        <w:t xml:space="preserve"> for a </w:t>
      </w:r>
      <m:oMath>
        <m:r>
          <w:rPr>
            <w:rFonts w:ascii="Cambria Math" w:eastAsiaTheme="minorEastAsia" w:hAnsi="Cambria Math"/>
          </w:rPr>
          <m:t>τ</m:t>
        </m:r>
      </m:oMath>
      <w:r>
        <w:rPr>
          <w:rFonts w:eastAsiaTheme="minorEastAsia"/>
        </w:rPr>
        <w:t xml:space="preserve"> to be accepted. </w:t>
      </w:r>
      <w:r w:rsidR="00C17383">
        <w:rPr>
          <w:rFonts w:eastAsiaTheme="minorEastAsia"/>
        </w:rPr>
        <w:t xml:space="preserve">The figure above shows densities of simulat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Δ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β,k</m:t>
            </m:r>
          </m:sub>
        </m:sSub>
      </m:oMath>
      <w:r w:rsidR="00C17383">
        <w:rPr>
          <w:rFonts w:eastAsiaTheme="minorEastAsia"/>
        </w:rPr>
        <w:t>’s for three effect sizes (0.1, 0.2, 0.5), and range for each effect size that the 99.99</w:t>
      </w:r>
      <w:r w:rsidR="00C17383" w:rsidRPr="00C17383">
        <w:rPr>
          <w:rFonts w:eastAsiaTheme="minorEastAsia"/>
          <w:vertAlign w:val="superscript"/>
        </w:rPr>
        <w:t>th</w:t>
      </w:r>
      <w:r w:rsidR="00C17383">
        <w:rPr>
          <w:rFonts w:eastAsiaTheme="minorEastAsia"/>
        </w:rPr>
        <w:t xml:space="preserve"> percentile is required to fall in for </w:t>
      </w:r>
      <m:oMath>
        <m:r>
          <w:rPr>
            <w:rFonts w:ascii="Cambria Math" w:hAnsi="Cambria Math"/>
          </w:rPr>
          <m:t>τ</m:t>
        </m:r>
      </m:oMath>
      <w:r w:rsidR="00C17383">
        <w:rPr>
          <w:rFonts w:eastAsiaTheme="minorEastAsia"/>
        </w:rPr>
        <w:t xml:space="preserve"> to be accepted. </w:t>
      </w:r>
    </w:p>
    <w:p w14:paraId="13908E4C" w14:textId="742EE55E" w:rsidR="000D7875" w:rsidRDefault="000D7875">
      <w:pPr>
        <w:rPr>
          <w:rFonts w:ascii="Helvetica" w:eastAsia="Times New Roman" w:hAnsi="Helvetica" w:cs="Times New Roman"/>
          <w:iCs/>
          <w:sz w:val="24"/>
          <w:szCs w:val="24"/>
        </w:rPr>
      </w:pPr>
      <w:r>
        <w:rPr>
          <w:rFonts w:ascii="Helvetica" w:hAnsi="Helvetica"/>
        </w:rPr>
        <w:br w:type="page"/>
      </w:r>
    </w:p>
    <w:p w14:paraId="462240E8" w14:textId="77777777" w:rsidR="000D7875" w:rsidRDefault="000D7875" w:rsidP="00321BA9">
      <w:pPr>
        <w:pStyle w:val="Author-Group"/>
        <w:spacing w:line="240" w:lineRule="auto"/>
        <w:jc w:val="left"/>
        <w:rPr>
          <w:rFonts w:ascii="Helvetica" w:hAnsi="Helvetica"/>
        </w:rPr>
      </w:pPr>
    </w:p>
    <w:p w14:paraId="1075954D" w14:textId="71AC25B1" w:rsidR="000D7875" w:rsidRPr="00FA7A5E" w:rsidRDefault="000D7875" w:rsidP="00FA7A5E">
      <w:pPr>
        <w:pStyle w:val="Heading1"/>
        <w:rPr>
          <w:rFonts w:cs="Arial"/>
        </w:rPr>
      </w:pPr>
      <w:r>
        <w:rPr>
          <w:rFonts w:cs="Arial"/>
          <w:color w:val="auto"/>
          <w:sz w:val="24"/>
          <w:szCs w:val="24"/>
        </w:rPr>
        <w:t>References</w:t>
      </w:r>
    </w:p>
    <w:p w14:paraId="48945307" w14:textId="77777777" w:rsidR="000D7875" w:rsidRPr="000D7875" w:rsidRDefault="000D7875" w:rsidP="000D7875">
      <w:pPr>
        <w:pStyle w:val="EndNoteBibliography"/>
        <w:spacing w:after="0"/>
        <w:ind w:left="720" w:hanging="720"/>
      </w:pPr>
      <w:r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EN.REFLIST </w:instrText>
      </w:r>
      <w:r>
        <w:rPr>
          <w:rFonts w:ascii="Helvetica" w:hAnsi="Helvetica"/>
        </w:rPr>
        <w:fldChar w:fldCharType="separate"/>
      </w:r>
      <w:r w:rsidRPr="000D7875">
        <w:t>1.</w:t>
      </w:r>
      <w:r w:rsidRPr="000D7875">
        <w:tab/>
        <w:t>Hannon E, Knox O, Sugden K, Burrage J, Wong CCY, Belsky DW, Corcoran DL, Arseneault L, Moffitt TE, Caspi A</w:t>
      </w:r>
      <w:r w:rsidRPr="000D7875">
        <w:rPr>
          <w:i/>
        </w:rPr>
        <w:t xml:space="preserve"> et al</w:t>
      </w:r>
      <w:r w:rsidRPr="000D7875">
        <w:t xml:space="preserve">: </w:t>
      </w:r>
      <w:r w:rsidRPr="000D7875">
        <w:rPr>
          <w:b/>
        </w:rPr>
        <w:t>Characterizing genetic and environmental influences on variable DNA methylation using monozygotic and dizygotic twins</w:t>
      </w:r>
      <w:r w:rsidRPr="000D7875">
        <w:t xml:space="preserve">. </w:t>
      </w:r>
      <w:r w:rsidRPr="000D7875">
        <w:rPr>
          <w:i/>
        </w:rPr>
        <w:t xml:space="preserve">Plos Genet </w:t>
      </w:r>
      <w:r w:rsidRPr="000D7875">
        <w:t xml:space="preserve">2018, </w:t>
      </w:r>
      <w:r w:rsidRPr="000D7875">
        <w:rPr>
          <w:b/>
        </w:rPr>
        <w:t>14</w:t>
      </w:r>
      <w:r w:rsidRPr="000D7875">
        <w:t>(8).</w:t>
      </w:r>
    </w:p>
    <w:p w14:paraId="31ADAED6" w14:textId="77777777" w:rsidR="000D7875" w:rsidRPr="000D7875" w:rsidRDefault="000D7875" w:rsidP="000D7875">
      <w:pPr>
        <w:pStyle w:val="EndNoteBibliography"/>
        <w:spacing w:after="0"/>
        <w:ind w:left="720" w:hanging="720"/>
      </w:pPr>
      <w:r w:rsidRPr="000D7875">
        <w:t>2.</w:t>
      </w:r>
      <w:r w:rsidRPr="000D7875">
        <w:tab/>
        <w:t xml:space="preserve">Hall E, Volkov P, Dayeh T, Esguerra JLS, Salo S, Eliasson L, Ronn T, Bacos K, Ling C: </w:t>
      </w:r>
      <w:r w:rsidRPr="000D7875">
        <w:rPr>
          <w:b/>
        </w:rPr>
        <w:t>Sex differences in the genome-wide DNA methylation pattern and impact on gene expression, microRNA levels and insulin secretion in human pancreatic islets</w:t>
      </w:r>
      <w:r w:rsidRPr="000D7875">
        <w:t xml:space="preserve">. </w:t>
      </w:r>
      <w:r w:rsidRPr="000D7875">
        <w:rPr>
          <w:i/>
        </w:rPr>
        <w:t xml:space="preserve">Genome Biol </w:t>
      </w:r>
      <w:r w:rsidRPr="000D7875">
        <w:t xml:space="preserve">2014, </w:t>
      </w:r>
      <w:r w:rsidRPr="000D7875">
        <w:rPr>
          <w:b/>
        </w:rPr>
        <w:t>15</w:t>
      </w:r>
      <w:r w:rsidRPr="000D7875">
        <w:t>(12).</w:t>
      </w:r>
    </w:p>
    <w:p w14:paraId="32C83BB0" w14:textId="77777777" w:rsidR="000D7875" w:rsidRPr="000D7875" w:rsidRDefault="000D7875" w:rsidP="000D7875">
      <w:pPr>
        <w:pStyle w:val="EndNoteBibliography"/>
        <w:ind w:left="720" w:hanging="720"/>
      </w:pPr>
      <w:r w:rsidRPr="000D7875">
        <w:t>3.</w:t>
      </w:r>
      <w:r w:rsidRPr="000D7875">
        <w:tab/>
        <w:t xml:space="preserve">Moran S, Arribas C, Esteller M: </w:t>
      </w:r>
      <w:r w:rsidRPr="000D7875">
        <w:rPr>
          <w:b/>
        </w:rPr>
        <w:t>Validation of a DNA methylation microarray for 850,000 CpG sites of the human genome enriched in enhancer sequences</w:t>
      </w:r>
      <w:r w:rsidRPr="000D7875">
        <w:t xml:space="preserve">. </w:t>
      </w:r>
      <w:r w:rsidRPr="000D7875">
        <w:rPr>
          <w:i/>
        </w:rPr>
        <w:t xml:space="preserve">Epigenomics </w:t>
      </w:r>
      <w:r w:rsidRPr="000D7875">
        <w:t xml:space="preserve">2016, </w:t>
      </w:r>
      <w:r w:rsidRPr="000D7875">
        <w:rPr>
          <w:b/>
        </w:rPr>
        <w:t>8</w:t>
      </w:r>
      <w:r w:rsidRPr="000D7875">
        <w:t>(3):389-399.</w:t>
      </w:r>
    </w:p>
    <w:p w14:paraId="09AC683A" w14:textId="12169171" w:rsidR="000F3202" w:rsidRDefault="000D7875" w:rsidP="00321BA9">
      <w:pPr>
        <w:pStyle w:val="Author-Group"/>
        <w:spacing w:line="240" w:lineRule="auto"/>
        <w:jc w:val="left"/>
        <w:rPr>
          <w:rFonts w:ascii="Helvetica" w:hAnsi="Helvetica"/>
        </w:rPr>
      </w:pPr>
      <w:r>
        <w:rPr>
          <w:rFonts w:ascii="Helvetica" w:hAnsi="Helvetica"/>
        </w:rPr>
        <w:fldChar w:fldCharType="end"/>
      </w:r>
    </w:p>
    <w:sectPr w:rsidR="000F3202" w:rsidSect="00321BA9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BEC2E" w14:textId="77777777" w:rsidR="007403B5" w:rsidRDefault="007403B5" w:rsidP="00B111F4">
      <w:pPr>
        <w:spacing w:after="0" w:line="240" w:lineRule="auto"/>
      </w:pPr>
      <w:r>
        <w:separator/>
      </w:r>
    </w:p>
  </w:endnote>
  <w:endnote w:type="continuationSeparator" w:id="0">
    <w:p w14:paraId="15C8FB45" w14:textId="77777777" w:rsidR="007403B5" w:rsidRDefault="007403B5" w:rsidP="00B11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-Light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2B2748" w14:textId="77777777" w:rsidR="007403B5" w:rsidRDefault="007403B5" w:rsidP="00E411E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6AF44E" w14:textId="77777777" w:rsidR="007403B5" w:rsidRDefault="007403B5" w:rsidP="00195D8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C277D2" w14:textId="571994A7" w:rsidR="007403B5" w:rsidRDefault="007403B5" w:rsidP="00E411E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7A79">
      <w:rPr>
        <w:rStyle w:val="PageNumber"/>
        <w:noProof/>
      </w:rPr>
      <w:t>2</w:t>
    </w:r>
    <w:r>
      <w:rPr>
        <w:rStyle w:val="PageNumber"/>
      </w:rPr>
      <w:fldChar w:fldCharType="end"/>
    </w:r>
  </w:p>
  <w:p w14:paraId="5D17F943" w14:textId="77777777" w:rsidR="007403B5" w:rsidRDefault="007403B5" w:rsidP="00D00A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AE7A4" w14:textId="77777777" w:rsidR="007403B5" w:rsidRDefault="007403B5" w:rsidP="00B111F4">
      <w:pPr>
        <w:spacing w:after="0" w:line="240" w:lineRule="auto"/>
      </w:pPr>
      <w:r>
        <w:separator/>
      </w:r>
    </w:p>
  </w:footnote>
  <w:footnote w:type="continuationSeparator" w:id="0">
    <w:p w14:paraId="716A109E" w14:textId="77777777" w:rsidR="007403B5" w:rsidRDefault="007403B5" w:rsidP="00B111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B8C255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607EAD"/>
    <w:multiLevelType w:val="hybridMultilevel"/>
    <w:tmpl w:val="1D742D4E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8E563C"/>
    <w:multiLevelType w:val="hybridMultilevel"/>
    <w:tmpl w:val="4BB278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9786D"/>
    <w:multiLevelType w:val="hybridMultilevel"/>
    <w:tmpl w:val="6E52D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39298B"/>
    <w:multiLevelType w:val="hybridMultilevel"/>
    <w:tmpl w:val="C65C453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B65878"/>
    <w:multiLevelType w:val="hybridMultilevel"/>
    <w:tmpl w:val="D674BB92"/>
    <w:lvl w:ilvl="0" w:tplc="2428808A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7619E8"/>
    <w:multiLevelType w:val="hybridMultilevel"/>
    <w:tmpl w:val="2AB48B6C"/>
    <w:lvl w:ilvl="0" w:tplc="0409000F">
      <w:start w:val="1"/>
      <w:numFmt w:val="decimal"/>
      <w:lvlText w:val="%1."/>
      <w:lvlJc w:val="left"/>
      <w:pPr>
        <w:ind w:left="5040" w:hanging="360"/>
      </w:pPr>
    </w:lvl>
    <w:lvl w:ilvl="1" w:tplc="04090019" w:tentative="1">
      <w:start w:val="1"/>
      <w:numFmt w:val="lowerLetter"/>
      <w:lvlText w:val="%2."/>
      <w:lvlJc w:val="left"/>
      <w:pPr>
        <w:ind w:left="5760" w:hanging="360"/>
      </w:pPr>
    </w:lvl>
    <w:lvl w:ilvl="2" w:tplc="0409001B" w:tentative="1">
      <w:start w:val="1"/>
      <w:numFmt w:val="lowerRoman"/>
      <w:lvlText w:val="%3."/>
      <w:lvlJc w:val="right"/>
      <w:pPr>
        <w:ind w:left="6480" w:hanging="180"/>
      </w:pPr>
    </w:lvl>
    <w:lvl w:ilvl="3" w:tplc="0409000F" w:tentative="1">
      <w:start w:val="1"/>
      <w:numFmt w:val="decimal"/>
      <w:lvlText w:val="%4."/>
      <w:lvlJc w:val="left"/>
      <w:pPr>
        <w:ind w:left="7200" w:hanging="360"/>
      </w:pPr>
    </w:lvl>
    <w:lvl w:ilvl="4" w:tplc="04090019" w:tentative="1">
      <w:start w:val="1"/>
      <w:numFmt w:val="lowerLetter"/>
      <w:lvlText w:val="%5."/>
      <w:lvlJc w:val="left"/>
      <w:pPr>
        <w:ind w:left="7920" w:hanging="360"/>
      </w:pPr>
    </w:lvl>
    <w:lvl w:ilvl="5" w:tplc="0409001B" w:tentative="1">
      <w:start w:val="1"/>
      <w:numFmt w:val="lowerRoman"/>
      <w:lvlText w:val="%6."/>
      <w:lvlJc w:val="right"/>
      <w:pPr>
        <w:ind w:left="8640" w:hanging="180"/>
      </w:pPr>
    </w:lvl>
    <w:lvl w:ilvl="6" w:tplc="0409000F" w:tentative="1">
      <w:start w:val="1"/>
      <w:numFmt w:val="decimal"/>
      <w:lvlText w:val="%7."/>
      <w:lvlJc w:val="left"/>
      <w:pPr>
        <w:ind w:left="9360" w:hanging="360"/>
      </w:pPr>
    </w:lvl>
    <w:lvl w:ilvl="7" w:tplc="04090019" w:tentative="1">
      <w:start w:val="1"/>
      <w:numFmt w:val="lowerLetter"/>
      <w:lvlText w:val="%8."/>
      <w:lvlJc w:val="left"/>
      <w:pPr>
        <w:ind w:left="10080" w:hanging="360"/>
      </w:pPr>
    </w:lvl>
    <w:lvl w:ilvl="8" w:tplc="0409001B" w:tentative="1">
      <w:start w:val="1"/>
      <w:numFmt w:val="lowerRoman"/>
      <w:lvlText w:val="%9."/>
      <w:lvlJc w:val="right"/>
      <w:pPr>
        <w:ind w:left="10800" w:hanging="180"/>
      </w:pPr>
    </w:lvl>
  </w:abstractNum>
  <w:abstractNum w:abstractNumId="7" w15:restartNumberingAfterBreak="0">
    <w:nsid w:val="2A780B64"/>
    <w:multiLevelType w:val="hybridMultilevel"/>
    <w:tmpl w:val="3AC278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13C0D94"/>
    <w:multiLevelType w:val="hybridMultilevel"/>
    <w:tmpl w:val="7A94E5DC"/>
    <w:lvl w:ilvl="0" w:tplc="0F86F5D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1BF3B07"/>
    <w:multiLevelType w:val="hybridMultilevel"/>
    <w:tmpl w:val="1AB4E5E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F86F5D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611A1C"/>
    <w:multiLevelType w:val="hybridMultilevel"/>
    <w:tmpl w:val="B08EE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AE2BB6"/>
    <w:multiLevelType w:val="hybridMultilevel"/>
    <w:tmpl w:val="39DC0B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6FC0E48"/>
    <w:multiLevelType w:val="hybridMultilevel"/>
    <w:tmpl w:val="052A61B8"/>
    <w:lvl w:ilvl="0" w:tplc="E71838CE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  <w:sz w:val="20"/>
        <w:szCs w:val="20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 w15:restartNumberingAfterBreak="0">
    <w:nsid w:val="39727D12"/>
    <w:multiLevelType w:val="hybridMultilevel"/>
    <w:tmpl w:val="C9BA8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8D7DA2"/>
    <w:multiLevelType w:val="hybridMultilevel"/>
    <w:tmpl w:val="0846B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1838C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7614E8"/>
    <w:multiLevelType w:val="hybridMultilevel"/>
    <w:tmpl w:val="67DC0422"/>
    <w:lvl w:ilvl="0" w:tplc="0F86F5D0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68E7462D"/>
    <w:multiLevelType w:val="hybridMultilevel"/>
    <w:tmpl w:val="9E5000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9E0028B"/>
    <w:multiLevelType w:val="hybridMultilevel"/>
    <w:tmpl w:val="66B0FADE"/>
    <w:lvl w:ilvl="0" w:tplc="E71838CE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78F64644"/>
    <w:multiLevelType w:val="hybridMultilevel"/>
    <w:tmpl w:val="DB06FCEC"/>
    <w:lvl w:ilvl="0" w:tplc="0F86F5D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7"/>
  </w:num>
  <w:num w:numId="4">
    <w:abstractNumId w:val="11"/>
  </w:num>
  <w:num w:numId="5">
    <w:abstractNumId w:val="10"/>
  </w:num>
  <w:num w:numId="6">
    <w:abstractNumId w:val="14"/>
  </w:num>
  <w:num w:numId="7">
    <w:abstractNumId w:val="6"/>
  </w:num>
  <w:num w:numId="8">
    <w:abstractNumId w:val="3"/>
  </w:num>
  <w:num w:numId="9">
    <w:abstractNumId w:val="18"/>
  </w:num>
  <w:num w:numId="10">
    <w:abstractNumId w:val="16"/>
  </w:num>
  <w:num w:numId="11">
    <w:abstractNumId w:val="8"/>
  </w:num>
  <w:num w:numId="12">
    <w:abstractNumId w:val="15"/>
  </w:num>
  <w:num w:numId="13">
    <w:abstractNumId w:val="4"/>
  </w:num>
  <w:num w:numId="14">
    <w:abstractNumId w:val="12"/>
  </w:num>
  <w:num w:numId="15">
    <w:abstractNumId w:val="17"/>
  </w:num>
  <w:num w:numId="16">
    <w:abstractNumId w:val="1"/>
  </w:num>
  <w:num w:numId="17">
    <w:abstractNumId w:val="5"/>
  </w:num>
  <w:num w:numId="18">
    <w:abstractNumId w:val="13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as2zeprdrpv6e9wdb5w2xtpdp5t90xzf5w&quot;&gt;BMC_pwrEWAS_lib&lt;record-ids&gt;&lt;item&gt;53&lt;/item&gt;&lt;item&gt;54&lt;/item&gt;&lt;item&gt;55&lt;/item&gt;&lt;/record-ids&gt;&lt;/item&gt;&lt;/Libraries&gt;"/>
  </w:docVars>
  <w:rsids>
    <w:rsidRoot w:val="003458DE"/>
    <w:rsid w:val="00014E0F"/>
    <w:rsid w:val="00016C5C"/>
    <w:rsid w:val="000216D8"/>
    <w:rsid w:val="000326BB"/>
    <w:rsid w:val="00032C3A"/>
    <w:rsid w:val="00042A6C"/>
    <w:rsid w:val="00044206"/>
    <w:rsid w:val="0004647F"/>
    <w:rsid w:val="00057562"/>
    <w:rsid w:val="0005791D"/>
    <w:rsid w:val="0006407D"/>
    <w:rsid w:val="00070683"/>
    <w:rsid w:val="0007125C"/>
    <w:rsid w:val="00095003"/>
    <w:rsid w:val="00096C70"/>
    <w:rsid w:val="000975B4"/>
    <w:rsid w:val="000A18D4"/>
    <w:rsid w:val="000A62D8"/>
    <w:rsid w:val="000A68F8"/>
    <w:rsid w:val="000A6A9E"/>
    <w:rsid w:val="000A7F3B"/>
    <w:rsid w:val="000C0BD5"/>
    <w:rsid w:val="000D5512"/>
    <w:rsid w:val="000D7875"/>
    <w:rsid w:val="000E598C"/>
    <w:rsid w:val="000E75D7"/>
    <w:rsid w:val="000E7F78"/>
    <w:rsid w:val="000F04CF"/>
    <w:rsid w:val="000F3202"/>
    <w:rsid w:val="000F374D"/>
    <w:rsid w:val="000F3AD5"/>
    <w:rsid w:val="000F766B"/>
    <w:rsid w:val="001046ED"/>
    <w:rsid w:val="0011593E"/>
    <w:rsid w:val="001278CA"/>
    <w:rsid w:val="00141F76"/>
    <w:rsid w:val="00147F62"/>
    <w:rsid w:val="00164D90"/>
    <w:rsid w:val="00175B65"/>
    <w:rsid w:val="00175E5D"/>
    <w:rsid w:val="001918E7"/>
    <w:rsid w:val="001950BA"/>
    <w:rsid w:val="00195D87"/>
    <w:rsid w:val="001970E8"/>
    <w:rsid w:val="001A349F"/>
    <w:rsid w:val="001A3DFF"/>
    <w:rsid w:val="001A7828"/>
    <w:rsid w:val="001B0C2D"/>
    <w:rsid w:val="001B22C0"/>
    <w:rsid w:val="001B3073"/>
    <w:rsid w:val="001D5288"/>
    <w:rsid w:val="001D5DFA"/>
    <w:rsid w:val="001D7DDA"/>
    <w:rsid w:val="001E262E"/>
    <w:rsid w:val="001E6A99"/>
    <w:rsid w:val="001F4B76"/>
    <w:rsid w:val="00203DE4"/>
    <w:rsid w:val="00215F53"/>
    <w:rsid w:val="00223642"/>
    <w:rsid w:val="0022394E"/>
    <w:rsid w:val="00237CF1"/>
    <w:rsid w:val="0024723D"/>
    <w:rsid w:val="00262A32"/>
    <w:rsid w:val="00263777"/>
    <w:rsid w:val="00263797"/>
    <w:rsid w:val="00273574"/>
    <w:rsid w:val="00282CE6"/>
    <w:rsid w:val="00285CD1"/>
    <w:rsid w:val="00291653"/>
    <w:rsid w:val="002948F5"/>
    <w:rsid w:val="00295AB1"/>
    <w:rsid w:val="002C5E92"/>
    <w:rsid w:val="002D4DCD"/>
    <w:rsid w:val="002F088B"/>
    <w:rsid w:val="002F2A43"/>
    <w:rsid w:val="002F739C"/>
    <w:rsid w:val="00301010"/>
    <w:rsid w:val="00316818"/>
    <w:rsid w:val="00321BA9"/>
    <w:rsid w:val="003276D0"/>
    <w:rsid w:val="00345145"/>
    <w:rsid w:val="00345240"/>
    <w:rsid w:val="003458DE"/>
    <w:rsid w:val="00356E0D"/>
    <w:rsid w:val="00357E99"/>
    <w:rsid w:val="00373218"/>
    <w:rsid w:val="00384716"/>
    <w:rsid w:val="00391A35"/>
    <w:rsid w:val="0039275B"/>
    <w:rsid w:val="00393109"/>
    <w:rsid w:val="003A1B80"/>
    <w:rsid w:val="003A3F3B"/>
    <w:rsid w:val="003A688F"/>
    <w:rsid w:val="003A7D9F"/>
    <w:rsid w:val="003B32FA"/>
    <w:rsid w:val="003D230A"/>
    <w:rsid w:val="003D6620"/>
    <w:rsid w:val="003E7946"/>
    <w:rsid w:val="004163E3"/>
    <w:rsid w:val="0042733C"/>
    <w:rsid w:val="00432BAA"/>
    <w:rsid w:val="00443E4E"/>
    <w:rsid w:val="004455D7"/>
    <w:rsid w:val="0045460E"/>
    <w:rsid w:val="004579B1"/>
    <w:rsid w:val="00457A22"/>
    <w:rsid w:val="00462D03"/>
    <w:rsid w:val="00462FA0"/>
    <w:rsid w:val="00470B6D"/>
    <w:rsid w:val="00470F5C"/>
    <w:rsid w:val="004767EA"/>
    <w:rsid w:val="0048630E"/>
    <w:rsid w:val="004878B1"/>
    <w:rsid w:val="0049171B"/>
    <w:rsid w:val="004939E3"/>
    <w:rsid w:val="00493F02"/>
    <w:rsid w:val="00497440"/>
    <w:rsid w:val="004A4AE9"/>
    <w:rsid w:val="004A66F6"/>
    <w:rsid w:val="004A6BA0"/>
    <w:rsid w:val="004B0582"/>
    <w:rsid w:val="004B2D56"/>
    <w:rsid w:val="004C24F2"/>
    <w:rsid w:val="004E78D7"/>
    <w:rsid w:val="004F5C3D"/>
    <w:rsid w:val="005022B5"/>
    <w:rsid w:val="00512EBB"/>
    <w:rsid w:val="00517B6B"/>
    <w:rsid w:val="00523086"/>
    <w:rsid w:val="005263CF"/>
    <w:rsid w:val="00527070"/>
    <w:rsid w:val="005275F6"/>
    <w:rsid w:val="00532D75"/>
    <w:rsid w:val="00540609"/>
    <w:rsid w:val="00545093"/>
    <w:rsid w:val="00550F42"/>
    <w:rsid w:val="00555D92"/>
    <w:rsid w:val="0056392C"/>
    <w:rsid w:val="00574039"/>
    <w:rsid w:val="005800CE"/>
    <w:rsid w:val="005925D4"/>
    <w:rsid w:val="005A100D"/>
    <w:rsid w:val="005A5A16"/>
    <w:rsid w:val="005B3C76"/>
    <w:rsid w:val="005B4C90"/>
    <w:rsid w:val="005C213D"/>
    <w:rsid w:val="005C4414"/>
    <w:rsid w:val="005C7998"/>
    <w:rsid w:val="005E7D8D"/>
    <w:rsid w:val="006022E9"/>
    <w:rsid w:val="00603C5A"/>
    <w:rsid w:val="006053E9"/>
    <w:rsid w:val="0061036D"/>
    <w:rsid w:val="006161A3"/>
    <w:rsid w:val="00617CB3"/>
    <w:rsid w:val="00624BC8"/>
    <w:rsid w:val="00632135"/>
    <w:rsid w:val="00633464"/>
    <w:rsid w:val="006411A8"/>
    <w:rsid w:val="0064154F"/>
    <w:rsid w:val="00644431"/>
    <w:rsid w:val="00666C61"/>
    <w:rsid w:val="00681FC3"/>
    <w:rsid w:val="00690EBF"/>
    <w:rsid w:val="006A00F7"/>
    <w:rsid w:val="006A626F"/>
    <w:rsid w:val="006D042B"/>
    <w:rsid w:val="006D35EB"/>
    <w:rsid w:val="006E18FB"/>
    <w:rsid w:val="006F2E5B"/>
    <w:rsid w:val="00700846"/>
    <w:rsid w:val="00701066"/>
    <w:rsid w:val="0070407A"/>
    <w:rsid w:val="007046DD"/>
    <w:rsid w:val="007058EC"/>
    <w:rsid w:val="00712878"/>
    <w:rsid w:val="00714EE3"/>
    <w:rsid w:val="007154CF"/>
    <w:rsid w:val="0071782A"/>
    <w:rsid w:val="00723F8A"/>
    <w:rsid w:val="00726E6A"/>
    <w:rsid w:val="00727A99"/>
    <w:rsid w:val="00730059"/>
    <w:rsid w:val="007403B5"/>
    <w:rsid w:val="00742295"/>
    <w:rsid w:val="00764796"/>
    <w:rsid w:val="007703D7"/>
    <w:rsid w:val="00781476"/>
    <w:rsid w:val="007826B1"/>
    <w:rsid w:val="00783C60"/>
    <w:rsid w:val="00783E86"/>
    <w:rsid w:val="00787010"/>
    <w:rsid w:val="00787066"/>
    <w:rsid w:val="007A5761"/>
    <w:rsid w:val="007C551C"/>
    <w:rsid w:val="007D0B5B"/>
    <w:rsid w:val="007E5342"/>
    <w:rsid w:val="007F0BBA"/>
    <w:rsid w:val="007F2E50"/>
    <w:rsid w:val="007F6213"/>
    <w:rsid w:val="007F6EAE"/>
    <w:rsid w:val="007F7528"/>
    <w:rsid w:val="00800B49"/>
    <w:rsid w:val="00824C2B"/>
    <w:rsid w:val="008262AE"/>
    <w:rsid w:val="008270E1"/>
    <w:rsid w:val="0084432A"/>
    <w:rsid w:val="00851C5A"/>
    <w:rsid w:val="00854EEA"/>
    <w:rsid w:val="00855AF5"/>
    <w:rsid w:val="00863963"/>
    <w:rsid w:val="00867C53"/>
    <w:rsid w:val="0087249E"/>
    <w:rsid w:val="008755C2"/>
    <w:rsid w:val="00877A79"/>
    <w:rsid w:val="0088183F"/>
    <w:rsid w:val="00894302"/>
    <w:rsid w:val="00895135"/>
    <w:rsid w:val="0089595B"/>
    <w:rsid w:val="008B0C21"/>
    <w:rsid w:val="008B1414"/>
    <w:rsid w:val="008B19EF"/>
    <w:rsid w:val="008B710E"/>
    <w:rsid w:val="008C0820"/>
    <w:rsid w:val="008D39DE"/>
    <w:rsid w:val="008F2528"/>
    <w:rsid w:val="008F30DF"/>
    <w:rsid w:val="00901CA6"/>
    <w:rsid w:val="009129F7"/>
    <w:rsid w:val="0092478A"/>
    <w:rsid w:val="00941D51"/>
    <w:rsid w:val="0094271B"/>
    <w:rsid w:val="009461DA"/>
    <w:rsid w:val="00953040"/>
    <w:rsid w:val="00964E02"/>
    <w:rsid w:val="00965316"/>
    <w:rsid w:val="00976971"/>
    <w:rsid w:val="0099000A"/>
    <w:rsid w:val="00993EB8"/>
    <w:rsid w:val="009969A0"/>
    <w:rsid w:val="009C77F6"/>
    <w:rsid w:val="009D33AB"/>
    <w:rsid w:val="009D4896"/>
    <w:rsid w:val="009F28E6"/>
    <w:rsid w:val="009F40BC"/>
    <w:rsid w:val="00A07731"/>
    <w:rsid w:val="00A23FCA"/>
    <w:rsid w:val="00A26EBD"/>
    <w:rsid w:val="00A3389B"/>
    <w:rsid w:val="00A33E32"/>
    <w:rsid w:val="00A425AA"/>
    <w:rsid w:val="00A4610A"/>
    <w:rsid w:val="00A51112"/>
    <w:rsid w:val="00A5759B"/>
    <w:rsid w:val="00A66962"/>
    <w:rsid w:val="00A715B2"/>
    <w:rsid w:val="00A738A9"/>
    <w:rsid w:val="00A80CFC"/>
    <w:rsid w:val="00A85669"/>
    <w:rsid w:val="00A87B60"/>
    <w:rsid w:val="00A91A9A"/>
    <w:rsid w:val="00A91D51"/>
    <w:rsid w:val="00AA0782"/>
    <w:rsid w:val="00AA0C20"/>
    <w:rsid w:val="00AA47E6"/>
    <w:rsid w:val="00AB16BE"/>
    <w:rsid w:val="00AC39E4"/>
    <w:rsid w:val="00AD288A"/>
    <w:rsid w:val="00AE2A09"/>
    <w:rsid w:val="00AE5CD1"/>
    <w:rsid w:val="00AF447E"/>
    <w:rsid w:val="00B111F4"/>
    <w:rsid w:val="00B15AF1"/>
    <w:rsid w:val="00B22565"/>
    <w:rsid w:val="00B23843"/>
    <w:rsid w:val="00B31F7C"/>
    <w:rsid w:val="00B34112"/>
    <w:rsid w:val="00B34C0D"/>
    <w:rsid w:val="00B4257B"/>
    <w:rsid w:val="00B443D1"/>
    <w:rsid w:val="00B50E21"/>
    <w:rsid w:val="00B55634"/>
    <w:rsid w:val="00B66913"/>
    <w:rsid w:val="00B752D4"/>
    <w:rsid w:val="00B7553C"/>
    <w:rsid w:val="00B8030B"/>
    <w:rsid w:val="00B83094"/>
    <w:rsid w:val="00B86D19"/>
    <w:rsid w:val="00BA0440"/>
    <w:rsid w:val="00BB1BFB"/>
    <w:rsid w:val="00BB2039"/>
    <w:rsid w:val="00BB3DC9"/>
    <w:rsid w:val="00BB5546"/>
    <w:rsid w:val="00BB5D47"/>
    <w:rsid w:val="00BC08F5"/>
    <w:rsid w:val="00BC3E66"/>
    <w:rsid w:val="00BC50F3"/>
    <w:rsid w:val="00BC67EE"/>
    <w:rsid w:val="00BE2ACE"/>
    <w:rsid w:val="00BF5457"/>
    <w:rsid w:val="00BF7AAF"/>
    <w:rsid w:val="00C0556B"/>
    <w:rsid w:val="00C062C2"/>
    <w:rsid w:val="00C12C93"/>
    <w:rsid w:val="00C17383"/>
    <w:rsid w:val="00C23691"/>
    <w:rsid w:val="00C2733A"/>
    <w:rsid w:val="00C27E6F"/>
    <w:rsid w:val="00C36386"/>
    <w:rsid w:val="00C369EC"/>
    <w:rsid w:val="00C47085"/>
    <w:rsid w:val="00C60E44"/>
    <w:rsid w:val="00C629F6"/>
    <w:rsid w:val="00C66598"/>
    <w:rsid w:val="00C7156C"/>
    <w:rsid w:val="00C73C62"/>
    <w:rsid w:val="00C8081C"/>
    <w:rsid w:val="00C82687"/>
    <w:rsid w:val="00C8449C"/>
    <w:rsid w:val="00C91AC2"/>
    <w:rsid w:val="00CA062A"/>
    <w:rsid w:val="00CC6256"/>
    <w:rsid w:val="00CD6696"/>
    <w:rsid w:val="00CE364B"/>
    <w:rsid w:val="00D00A0B"/>
    <w:rsid w:val="00D1570D"/>
    <w:rsid w:val="00D16746"/>
    <w:rsid w:val="00D25963"/>
    <w:rsid w:val="00D26ADE"/>
    <w:rsid w:val="00D30DCE"/>
    <w:rsid w:val="00D34DEB"/>
    <w:rsid w:val="00D4290F"/>
    <w:rsid w:val="00D52003"/>
    <w:rsid w:val="00D53073"/>
    <w:rsid w:val="00D541BB"/>
    <w:rsid w:val="00D75F0A"/>
    <w:rsid w:val="00D845B6"/>
    <w:rsid w:val="00D863EF"/>
    <w:rsid w:val="00D91519"/>
    <w:rsid w:val="00DC0220"/>
    <w:rsid w:val="00DC5238"/>
    <w:rsid w:val="00DD6B2B"/>
    <w:rsid w:val="00E07851"/>
    <w:rsid w:val="00E12C2D"/>
    <w:rsid w:val="00E20EEF"/>
    <w:rsid w:val="00E32420"/>
    <w:rsid w:val="00E32AE8"/>
    <w:rsid w:val="00E34472"/>
    <w:rsid w:val="00E411EF"/>
    <w:rsid w:val="00E439DD"/>
    <w:rsid w:val="00E53B21"/>
    <w:rsid w:val="00E83AA2"/>
    <w:rsid w:val="00E87520"/>
    <w:rsid w:val="00E909E1"/>
    <w:rsid w:val="00E9521E"/>
    <w:rsid w:val="00EB0CD0"/>
    <w:rsid w:val="00EB39DF"/>
    <w:rsid w:val="00EC129E"/>
    <w:rsid w:val="00EC3C50"/>
    <w:rsid w:val="00EE44BC"/>
    <w:rsid w:val="00F11DC0"/>
    <w:rsid w:val="00F15B81"/>
    <w:rsid w:val="00F333AB"/>
    <w:rsid w:val="00F40992"/>
    <w:rsid w:val="00F40A00"/>
    <w:rsid w:val="00F4476A"/>
    <w:rsid w:val="00F45D23"/>
    <w:rsid w:val="00F51838"/>
    <w:rsid w:val="00F5569A"/>
    <w:rsid w:val="00F7605E"/>
    <w:rsid w:val="00F92AF1"/>
    <w:rsid w:val="00F94020"/>
    <w:rsid w:val="00F947C8"/>
    <w:rsid w:val="00F94D6B"/>
    <w:rsid w:val="00F97306"/>
    <w:rsid w:val="00FA4A9B"/>
    <w:rsid w:val="00FA7A5E"/>
    <w:rsid w:val="00FB5819"/>
    <w:rsid w:val="00FC2AB5"/>
    <w:rsid w:val="00FD2A82"/>
    <w:rsid w:val="00FD3B11"/>
    <w:rsid w:val="00FE0807"/>
    <w:rsid w:val="00FF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029707"/>
  <w15:docId w15:val="{393E2DE0-F56A-459C-8383-BB116C65E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58DE"/>
  </w:style>
  <w:style w:type="paragraph" w:styleId="Heading1">
    <w:name w:val="heading 1"/>
    <w:basedOn w:val="Default"/>
    <w:next w:val="Default"/>
    <w:link w:val="Heading1Char"/>
    <w:uiPriority w:val="9"/>
    <w:qFormat/>
    <w:rsid w:val="003458DE"/>
    <w:pPr>
      <w:keepNext/>
      <w:keepLines/>
      <w:spacing w:before="240" w:line="480" w:lineRule="auto"/>
      <w:outlineLvl w:val="0"/>
    </w:pPr>
    <w:rPr>
      <w:rFonts w:eastAsiaTheme="majorEastAsia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58DE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58DE"/>
    <w:rPr>
      <w:rFonts w:ascii="Arial" w:eastAsiaTheme="majorEastAsia" w:hAnsi="Arial" w:cstheme="majorBidi"/>
      <w:b/>
      <w:color w:val="00000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58DE"/>
    <w:rPr>
      <w:rFonts w:ascii="Arial" w:eastAsiaTheme="majorEastAsia" w:hAnsi="Arial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3458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8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8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8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5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8DE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3458DE"/>
    <w:pPr>
      <w:numPr>
        <w:numId w:val="1"/>
      </w:numPr>
      <w:contextualSpacing/>
    </w:pPr>
  </w:style>
  <w:style w:type="paragraph" w:styleId="ListParagraph">
    <w:name w:val="List Paragraph"/>
    <w:basedOn w:val="Normal"/>
    <w:link w:val="ListParagraphChar"/>
    <w:uiPriority w:val="34"/>
    <w:qFormat/>
    <w:rsid w:val="003458D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458DE"/>
    <w:pPr>
      <w:spacing w:after="0"/>
      <w:jc w:val="center"/>
    </w:pPr>
    <w:rPr>
      <w:rFonts w:ascii="Arial" w:hAnsi="Arial"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458DE"/>
  </w:style>
  <w:style w:type="character" w:customStyle="1" w:styleId="EndNoteBibliographyTitleChar">
    <w:name w:val="EndNote Bibliography Title Char"/>
    <w:basedOn w:val="ListParagraphChar"/>
    <w:link w:val="EndNoteBibliographyTitle"/>
    <w:rsid w:val="003458D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458DE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458DE"/>
    <w:rPr>
      <w:rFonts w:ascii="Arial" w:hAnsi="Arial" w:cs="Arial"/>
      <w:noProof/>
    </w:rPr>
  </w:style>
  <w:style w:type="character" w:customStyle="1" w:styleId="citationref">
    <w:name w:val="citationref"/>
    <w:basedOn w:val="DefaultParagraphFont"/>
    <w:rsid w:val="003458DE"/>
  </w:style>
  <w:style w:type="character" w:styleId="Hyperlink">
    <w:name w:val="Hyperlink"/>
    <w:basedOn w:val="DefaultParagraphFont"/>
    <w:uiPriority w:val="99"/>
    <w:unhideWhenUsed/>
    <w:rsid w:val="003458D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5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8DE"/>
  </w:style>
  <w:style w:type="paragraph" w:styleId="Footer">
    <w:name w:val="footer"/>
    <w:basedOn w:val="Normal"/>
    <w:link w:val="FooterChar"/>
    <w:uiPriority w:val="99"/>
    <w:unhideWhenUsed/>
    <w:rsid w:val="003458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8DE"/>
  </w:style>
  <w:style w:type="paragraph" w:customStyle="1" w:styleId="Default">
    <w:name w:val="Default"/>
    <w:rsid w:val="003458D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458D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458DE"/>
  </w:style>
  <w:style w:type="paragraph" w:styleId="Revision">
    <w:name w:val="Revision"/>
    <w:hidden/>
    <w:uiPriority w:val="99"/>
    <w:semiHidden/>
    <w:rsid w:val="003458DE"/>
    <w:pPr>
      <w:spacing w:after="0" w:line="240" w:lineRule="auto"/>
    </w:pPr>
  </w:style>
  <w:style w:type="character" w:customStyle="1" w:styleId="highlight">
    <w:name w:val="highlight"/>
    <w:basedOn w:val="DefaultParagraphFont"/>
    <w:rsid w:val="003458D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53073"/>
    <w:rPr>
      <w:color w:val="808080"/>
      <w:shd w:val="clear" w:color="auto" w:fill="E6E6E6"/>
    </w:rPr>
  </w:style>
  <w:style w:type="paragraph" w:customStyle="1" w:styleId="RefText">
    <w:name w:val="Ref Text"/>
    <w:rsid w:val="007D0B5B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table" w:styleId="TableGrid">
    <w:name w:val="Table Grid"/>
    <w:basedOn w:val="TableNormal"/>
    <w:uiPriority w:val="39"/>
    <w:rsid w:val="00727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7A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046ED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E411EF"/>
  </w:style>
  <w:style w:type="paragraph" w:customStyle="1" w:styleId="Author-Group">
    <w:name w:val="Author-Group"/>
    <w:basedOn w:val="Normal"/>
    <w:link w:val="Author-GroupChar"/>
    <w:qFormat/>
    <w:rsid w:val="00321BA9"/>
    <w:pPr>
      <w:spacing w:before="100" w:after="0" w:line="300" w:lineRule="exact"/>
      <w:jc w:val="both"/>
    </w:pPr>
    <w:rPr>
      <w:rFonts w:ascii="Helvetica-Light" w:eastAsia="Times New Roman" w:hAnsi="Helvetica-Light" w:cs="Times New Roman"/>
      <w:iCs/>
      <w:sz w:val="24"/>
      <w:szCs w:val="24"/>
    </w:rPr>
  </w:style>
  <w:style w:type="character" w:customStyle="1" w:styleId="Author-GroupChar">
    <w:name w:val="Author-Group Char"/>
    <w:basedOn w:val="DefaultParagraphFont"/>
    <w:link w:val="Author-Group"/>
    <w:rsid w:val="00321BA9"/>
    <w:rPr>
      <w:rFonts w:ascii="Helvetica-Light" w:eastAsia="Times New Roman" w:hAnsi="Helvetica-Light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45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089C14-69B8-496A-A155-9CA182B0AA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9</Words>
  <Characters>615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Grieshober</dc:creator>
  <cp:keywords/>
  <dc:description/>
  <cp:lastModifiedBy>Stefan Graw</cp:lastModifiedBy>
  <cp:revision>2</cp:revision>
  <cp:lastPrinted>2018-10-02T00:51:00Z</cp:lastPrinted>
  <dcterms:created xsi:type="dcterms:W3CDTF">2019-04-08T15:22:00Z</dcterms:created>
  <dcterms:modified xsi:type="dcterms:W3CDTF">2019-04-08T15:22:00Z</dcterms:modified>
</cp:coreProperties>
</file>